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AAD3E" w14:textId="27432F48" w:rsidR="00AC7B6B" w:rsidRDefault="00AC7B6B" w:rsidP="00AC7B6B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hr-HR"/>
        </w:rPr>
      </w:pPr>
      <w:r>
        <w:rPr>
          <w:rFonts w:ascii="Times New Roman" w:eastAsia="Calibri" w:hAnsi="Times New Roman" w:cs="Times New Roman"/>
          <w:sz w:val="24"/>
          <w:szCs w:val="24"/>
          <w:lang w:val="hr-HR"/>
        </w:rPr>
        <w:t>SUPPLEMENTARY MATERIAL</w:t>
      </w:r>
      <w:r w:rsidR="00BC1E5D">
        <w:rPr>
          <w:rFonts w:ascii="Times New Roman" w:eastAsia="Calibri" w:hAnsi="Times New Roman" w:cs="Times New Roman"/>
          <w:sz w:val="24"/>
          <w:szCs w:val="24"/>
          <w:lang w:val="hr-HR"/>
        </w:rPr>
        <w:t xml:space="preserve"> </w:t>
      </w:r>
      <w:r w:rsidR="00114A2E">
        <w:rPr>
          <w:rFonts w:ascii="Times New Roman" w:eastAsia="Calibri" w:hAnsi="Times New Roman" w:cs="Times New Roman"/>
          <w:sz w:val="24"/>
          <w:szCs w:val="24"/>
          <w:lang w:val="hr-HR"/>
        </w:rPr>
        <w:t>1</w:t>
      </w:r>
    </w:p>
    <w:p w14:paraId="2A34FEB6" w14:textId="44332762" w:rsidR="00AC7B6B" w:rsidRDefault="00114A2E" w:rsidP="00AC7B6B">
      <w:pPr>
        <w:adjustRightInd w:val="0"/>
        <w:snapToGrid w:val="0"/>
        <w:spacing w:after="0" w:line="480" w:lineRule="auto"/>
        <w:jc w:val="center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Descriptive Statistics and Intercorrelations Among Pro-Environmental Behavior Scale Items</w:t>
      </w:r>
    </w:p>
    <w:tbl>
      <w:tblPr>
        <w:tblW w:w="10893" w:type="dxa"/>
        <w:tblInd w:w="-900" w:type="dxa"/>
        <w:tblLook w:val="04A0" w:firstRow="1" w:lastRow="0" w:firstColumn="1" w:lastColumn="0" w:noHBand="0" w:noVBand="1"/>
      </w:tblPr>
      <w:tblGrid>
        <w:gridCol w:w="4493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114A2E" w:rsidRPr="00114A2E" w14:paraId="684034F3" w14:textId="77777777" w:rsidTr="00114A2E">
        <w:trPr>
          <w:trHeight w:val="320"/>
        </w:trPr>
        <w:tc>
          <w:tcPr>
            <w:tcW w:w="4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0580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C987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52B91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2654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C3762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A6C2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B397E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96885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96AE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</w:tr>
      <w:tr w:rsidR="00114A2E" w:rsidRPr="00114A2E" w14:paraId="2A75F327" w14:textId="77777777" w:rsidTr="00114A2E">
        <w:trPr>
          <w:trHeight w:val="102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40C6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 Cycle or walk instead of driving or being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br/>
              <w:t xml:space="preserve"> driven in a car (e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8E05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4876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323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9DE7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48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61E4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62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196E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78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743E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512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3BD9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197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DF0E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57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</w:tr>
      <w:tr w:rsidR="00114A2E" w:rsidRPr="00114A2E" w14:paraId="7FD602F8" w14:textId="77777777" w:rsidTr="00114A2E">
        <w:trPr>
          <w:trHeight w:val="102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FB8F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 Restrain myself from buying new clothes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br/>
              <w:t xml:space="preserve"> that I don’t need (e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4F00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99BB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4F9C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72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E1C0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52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4090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357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CEE5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20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0753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81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D6B7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24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</w:tr>
      <w:tr w:rsidR="00114A2E" w:rsidRPr="00114A2E" w14:paraId="3B257824" w14:textId="77777777" w:rsidTr="00114A2E">
        <w:trPr>
          <w:trHeight w:val="36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D1CA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 Choose not to fly (e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0939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BD8E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AF01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789B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55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9178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97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AD84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10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83C9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06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7FE6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149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bookmarkStart w:id="0" w:name="_GoBack"/>
        <w:bookmarkEnd w:id="0"/>
      </w:tr>
      <w:tr w:rsidR="00114A2E" w:rsidRPr="00114A2E" w14:paraId="237B4992" w14:textId="77777777" w:rsidTr="00114A2E">
        <w:trPr>
          <w:trHeight w:val="68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D1E6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 Try to influence my family and friends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br/>
              <w:t xml:space="preserve"> to act in a climate-friendly way (e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2FB5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13B7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089A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F3D6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FDD5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490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AAD9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150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11D6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20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11C4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460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</w:tr>
      <w:tr w:rsidR="00114A2E" w:rsidRPr="00114A2E" w14:paraId="4F6C7804" w14:textId="77777777" w:rsidTr="00114A2E">
        <w:trPr>
          <w:trHeight w:val="36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36D0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. Save energy in the household (e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9C0E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C4C4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5A76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30BF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B49F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288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17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1E2C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403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2B64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343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</w:tr>
      <w:tr w:rsidR="00114A2E" w:rsidRPr="00114A2E" w14:paraId="041496BD" w14:textId="77777777" w:rsidTr="00114A2E">
        <w:trPr>
          <w:trHeight w:val="36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1663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 Take public transportation instead of the car (e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AC7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0193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6A13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368A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2B97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296F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382D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45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00AB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197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</w:tr>
      <w:tr w:rsidR="00114A2E" w:rsidRPr="00114A2E" w14:paraId="1727E3B4" w14:textId="77777777" w:rsidTr="00114A2E">
        <w:trPr>
          <w:trHeight w:val="36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7261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 Avoid food waste (e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C309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1B44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E83A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E1D2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0CBB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3ACC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8E48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48D5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271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**</w:t>
            </w:r>
          </w:p>
        </w:tc>
      </w:tr>
      <w:tr w:rsidR="00114A2E" w:rsidRPr="00114A2E" w14:paraId="57E276C2" w14:textId="77777777" w:rsidTr="00114A2E">
        <w:trPr>
          <w:trHeight w:val="320"/>
        </w:trPr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3F70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. Make climate-friendly food choices (e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9DBA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D417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694B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54AA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BF3F" w14:textId="77777777" w:rsidR="00114A2E" w:rsidRPr="00114A2E" w:rsidRDefault="00114A2E" w:rsidP="0011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2A449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5A89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F27B0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114A2E" w:rsidRPr="00114A2E" w14:paraId="44638390" w14:textId="77777777" w:rsidTr="00114A2E">
        <w:trPr>
          <w:trHeight w:val="32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D901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BDBF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460A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DF00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D605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618C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08A3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015A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8CA6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66</w:t>
            </w:r>
          </w:p>
        </w:tc>
      </w:tr>
      <w:tr w:rsidR="00114A2E" w:rsidRPr="00114A2E" w14:paraId="103DA55D" w14:textId="77777777" w:rsidTr="00114A2E">
        <w:trPr>
          <w:trHeight w:val="32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B30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2C09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6009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2264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5077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9B8F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6482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9CBD6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86EA" w14:textId="77777777" w:rsidR="00114A2E" w:rsidRPr="00114A2E" w:rsidRDefault="00114A2E" w:rsidP="00114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2</w:t>
            </w:r>
          </w:p>
        </w:tc>
      </w:tr>
      <w:tr w:rsidR="00114A2E" w:rsidRPr="00114A2E" w14:paraId="59D57746" w14:textId="77777777" w:rsidTr="00114A2E">
        <w:trPr>
          <w:trHeight w:val="320"/>
        </w:trPr>
        <w:tc>
          <w:tcPr>
            <w:tcW w:w="84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98E9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4A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te</w:t>
            </w:r>
            <w:r w:rsidRPr="00114A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 * p &lt; .05, ** p &lt; 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D7FE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11B4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E57B" w14:textId="77777777" w:rsidR="00114A2E" w:rsidRPr="00114A2E" w:rsidRDefault="00114A2E" w:rsidP="00114A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E1C6821" w14:textId="77777777" w:rsidR="00AC7B6B" w:rsidRDefault="00AC7B6B" w:rsidP="00AC7B6B">
      <w:pPr>
        <w:adjustRightInd w:val="0"/>
        <w:snapToGrid w:val="0"/>
        <w:spacing w:after="0" w:line="480" w:lineRule="auto"/>
        <w:jc w:val="center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</w:p>
    <w:p w14:paraId="32D395ED" w14:textId="4E54DB4F" w:rsidR="00AC7B6B" w:rsidRPr="005B411B" w:rsidRDefault="00AC7B6B" w:rsidP="00AC7B6B">
      <w:pPr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zh-CN"/>
        </w:rPr>
      </w:pPr>
    </w:p>
    <w:p w14:paraId="70F6B743" w14:textId="77777777" w:rsidR="00AC7B6B" w:rsidRPr="006F5993" w:rsidRDefault="00AC7B6B" w:rsidP="00AC7B6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hr-HR"/>
        </w:rPr>
      </w:pPr>
    </w:p>
    <w:p w14:paraId="43E1847E" w14:textId="77777777" w:rsidR="007A746D" w:rsidRDefault="007A746D"/>
    <w:sectPr w:rsidR="007A74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ook Antiqua">
    <w:panose1 w:val="02040602050305030304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6B"/>
    <w:rsid w:val="00015609"/>
    <w:rsid w:val="000F16A1"/>
    <w:rsid w:val="00114A2E"/>
    <w:rsid w:val="00566CAF"/>
    <w:rsid w:val="007A746D"/>
    <w:rsid w:val="008E3BD0"/>
    <w:rsid w:val="0096098D"/>
    <w:rsid w:val="009F0022"/>
    <w:rsid w:val="00AC7B6B"/>
    <w:rsid w:val="00BC1E5D"/>
    <w:rsid w:val="00E4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CB93C"/>
  <w15:chartTrackingRefBased/>
  <w15:docId w15:val="{79B98B59-7CBF-46AF-8227-8320605EE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Book Antiqua" w:eastAsiaTheme="minorHAnsi" w:hAnsi="Book Antiqua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7B6B"/>
    <w:rPr>
      <w:rFonts w:asciiTheme="minorHAnsi" w:hAnsiTheme="minorHAnsi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4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Vrselja</dc:creator>
  <cp:keywords/>
  <dc:description/>
  <cp:lastModifiedBy>Ivana Vrselja</cp:lastModifiedBy>
  <cp:revision>4</cp:revision>
  <dcterms:created xsi:type="dcterms:W3CDTF">2024-03-25T23:00:00Z</dcterms:created>
  <dcterms:modified xsi:type="dcterms:W3CDTF">2024-03-26T12:04:00Z</dcterms:modified>
</cp:coreProperties>
</file>